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AB87B" w14:textId="77777777" w:rsidR="007F07B2" w:rsidRDefault="007F07B2" w:rsidP="007F07B2">
      <w:r>
        <w:rPr>
          <w:rStyle w:val="fontstyle01"/>
          <w:b/>
          <w:bCs/>
        </w:rPr>
        <w:t>Supplementary Table 2. siRNA sequences used for RNA interference</w:t>
      </w:r>
    </w:p>
    <w:tbl>
      <w:tblPr>
        <w:tblW w:w="89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4671"/>
      </w:tblGrid>
      <w:tr w:rsidR="007F07B2" w14:paraId="4C0B79E1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B64507A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Style w:val="fontstyle01"/>
              </w:rPr>
              <w:t>Gen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627033A8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46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057A9DFC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Style w:val="fontstyle01"/>
              </w:rPr>
              <w:t>Genes Primer sequences (5′ to 3′)</w:t>
            </w:r>
            <w:r>
              <w:t xml:space="preserve"> </w:t>
            </w:r>
          </w:p>
        </w:tc>
      </w:tr>
      <w:tr w:rsidR="007F07B2" w14:paraId="4A782135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4F8274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Ftsj1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4C948D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EBBB2B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GCCAACTACGTATCTTCTT</w:t>
            </w:r>
            <w:proofErr w:type="spellEnd"/>
          </w:p>
        </w:tc>
      </w:tr>
      <w:tr w:rsidR="007F07B2" w14:paraId="2C05FFAF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9EDE1E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BC2C5E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FEFB9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AGGAATTCCAACTCTTCAA</w:t>
            </w:r>
            <w:proofErr w:type="spellEnd"/>
          </w:p>
        </w:tc>
      </w:tr>
      <w:tr w:rsidR="007F07B2" w14:paraId="3FB696C5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2EA8C6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Ftsj2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0DA9B9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34BFFF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GATCTCCTTCACATATTC</w:t>
            </w:r>
            <w:proofErr w:type="spellEnd"/>
          </w:p>
        </w:tc>
      </w:tr>
      <w:tr w:rsidR="007F07B2" w14:paraId="4F6F1859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C2DB1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5B9477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5B58EB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AGAGACTGACCCAGGAATT</w:t>
            </w:r>
            <w:proofErr w:type="spellEnd"/>
          </w:p>
        </w:tc>
      </w:tr>
      <w:tr w:rsidR="007F07B2" w14:paraId="2C988520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05E28C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>Mouse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tsj3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D11B5C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134DB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CAGCAGTTATTAGAGGAA</w:t>
            </w:r>
            <w:proofErr w:type="spellEnd"/>
          </w:p>
        </w:tc>
      </w:tr>
      <w:tr w:rsidR="007F07B2" w14:paraId="1DE066B1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7DFD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92EBF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73005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GGATGAAGATAGCTGGAAA</w:t>
            </w:r>
            <w:proofErr w:type="spellEnd"/>
          </w:p>
        </w:tc>
      </w:tr>
      <w:tr w:rsidR="007F07B2" w14:paraId="4230BFCC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D05590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Fb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6F572C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6FEF00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CTCCCAAGGTGAAGAACT</w:t>
            </w:r>
            <w:proofErr w:type="spellEnd"/>
          </w:p>
        </w:tc>
      </w:tr>
      <w:tr w:rsidR="007F07B2" w14:paraId="7AF0C394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AC50E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A6A30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C8D719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GTCATGAAGGTGTCTTTA</w:t>
            </w:r>
            <w:proofErr w:type="spellEnd"/>
          </w:p>
        </w:tc>
      </w:tr>
      <w:tr w:rsidR="007F07B2" w14:paraId="42516FEB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BFB62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Cmtr1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378064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45797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TCTGTCAATCATGCAGCA</w:t>
            </w:r>
            <w:proofErr w:type="spellEnd"/>
          </w:p>
        </w:tc>
      </w:tr>
      <w:tr w:rsidR="007F07B2" w14:paraId="53F4F692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3F7239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0DC51B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4F72D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GAAGGAGTCGGACATTGA</w:t>
            </w:r>
            <w:proofErr w:type="spellEnd"/>
          </w:p>
        </w:tc>
      </w:tr>
      <w:tr w:rsidR="007F07B2" w14:paraId="01864068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A42AC8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Cmtr2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0A4280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A60E7A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TCTGAGAACATTCGTCTTT</w:t>
            </w:r>
            <w:proofErr w:type="spellEnd"/>
          </w:p>
        </w:tc>
      </w:tr>
      <w:tr w:rsidR="007F07B2" w14:paraId="2BF66DDF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618058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856A0A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41DE35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GTTCAGCCTCTGCTATCTA</w:t>
            </w:r>
            <w:proofErr w:type="spellEnd"/>
          </w:p>
        </w:tc>
      </w:tr>
      <w:tr w:rsidR="007F07B2" w14:paraId="7E031E6C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E1DCF4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Mrm3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E6476C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4EB85B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CAAACCTGACCCTGTTAA</w:t>
            </w:r>
            <w:proofErr w:type="spellEnd"/>
          </w:p>
        </w:tc>
      </w:tr>
      <w:tr w:rsidR="007F07B2" w14:paraId="63A287A5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B30B3F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C363F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DDE48FA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AGAGGACCTAGACACTAAA</w:t>
            </w:r>
            <w:proofErr w:type="spellEnd"/>
          </w:p>
        </w:tc>
      </w:tr>
      <w:tr w:rsidR="007F07B2" w14:paraId="45CFF16A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3AA33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t xml:space="preserve">Mouse </w:t>
            </w:r>
            <w:proofErr w:type="spellStart"/>
            <w:r>
              <w:rPr>
                <w:i/>
                <w:iCs/>
              </w:rPr>
              <w:t>Mrm1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93C8B2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874788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TCATCACCAGCCAGAGAAA</w:t>
            </w:r>
            <w:proofErr w:type="spellEnd"/>
          </w:p>
        </w:tc>
      </w:tr>
      <w:tr w:rsidR="007F07B2" w14:paraId="6E62E08C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6D548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4FF9BC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2C7A76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CCATCACTAGCTGCTTAGA</w:t>
            </w:r>
            <w:proofErr w:type="spellEnd"/>
          </w:p>
        </w:tc>
      </w:tr>
      <w:tr w:rsidR="007F07B2" w14:paraId="33294E40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4D5956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r>
              <w:rPr>
                <w:kern w:val="0"/>
              </w:rPr>
              <w:t xml:space="preserve">Human </w:t>
            </w:r>
            <w:r>
              <w:rPr>
                <w:i/>
                <w:iCs/>
                <w:kern w:val="0"/>
              </w:rPr>
              <w:t>FB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692975" w14:textId="77777777" w:rsidR="007F07B2" w:rsidRDefault="007F07B2">
            <w:pPr>
              <w:pStyle w:val="a4"/>
              <w:spacing w:line="240" w:lineRule="auto"/>
              <w:ind w:firstLine="40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6858F3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t>GGCCGTGACCTCATTAACT</w:t>
            </w:r>
            <w:proofErr w:type="spellEnd"/>
          </w:p>
        </w:tc>
      </w:tr>
      <w:tr w:rsidR="007F07B2" w14:paraId="26465CB1" w14:textId="77777777" w:rsidTr="007F07B2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2ABBD59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8BDFD8" w14:textId="77777777" w:rsidR="007F07B2" w:rsidRDefault="007F07B2">
            <w:pPr>
              <w:pStyle w:val="a4"/>
              <w:spacing w:line="240" w:lineRule="auto"/>
              <w:ind w:firstLine="40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171326" w14:textId="77777777" w:rsidR="007F07B2" w:rsidRDefault="007F07B2">
            <w:pPr>
              <w:pStyle w:val="a4"/>
              <w:spacing w:line="240" w:lineRule="auto"/>
              <w:ind w:firstLine="400"/>
              <w:rPr>
                <w:kern w:val="0"/>
              </w:rPr>
            </w:pPr>
            <w:proofErr w:type="spellStart"/>
            <w:r>
              <w:rPr>
                <w:kern w:val="0"/>
              </w:rPr>
              <w:t>GGCCGTGACCTCATTAACT</w:t>
            </w:r>
            <w:proofErr w:type="spellEnd"/>
          </w:p>
        </w:tc>
      </w:tr>
    </w:tbl>
    <w:p w14:paraId="745EBB81" w14:textId="77777777" w:rsidR="007F07B2" w:rsidRDefault="007F07B2" w:rsidP="007F07B2">
      <w:pPr>
        <w:pStyle w:val="a4"/>
        <w:spacing w:line="240" w:lineRule="auto"/>
        <w:ind w:firstLine="480"/>
      </w:pPr>
    </w:p>
    <w:p w14:paraId="714C2F75" w14:textId="77777777" w:rsidR="007F07B2" w:rsidRDefault="007F07B2" w:rsidP="007F07B2">
      <w:pPr>
        <w:rPr>
          <w:rStyle w:val="fontstyle01"/>
          <w:b/>
          <w:bCs/>
        </w:rPr>
      </w:pPr>
    </w:p>
    <w:p w14:paraId="63CD2AB1" w14:textId="77777777" w:rsidR="009F7F50" w:rsidRDefault="009F7F50"/>
    <w:sectPr w:rsidR="009F7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B2"/>
    <w:rsid w:val="0000754D"/>
    <w:rsid w:val="00043040"/>
    <w:rsid w:val="000856AE"/>
    <w:rsid w:val="00093556"/>
    <w:rsid w:val="000A412E"/>
    <w:rsid w:val="000E6A92"/>
    <w:rsid w:val="000F2248"/>
    <w:rsid w:val="0011084E"/>
    <w:rsid w:val="00131A55"/>
    <w:rsid w:val="00135B84"/>
    <w:rsid w:val="00136506"/>
    <w:rsid w:val="00187D65"/>
    <w:rsid w:val="001B4720"/>
    <w:rsid w:val="001B5937"/>
    <w:rsid w:val="001C4226"/>
    <w:rsid w:val="001D01B0"/>
    <w:rsid w:val="001E5A40"/>
    <w:rsid w:val="002235BA"/>
    <w:rsid w:val="002366DF"/>
    <w:rsid w:val="00255BBD"/>
    <w:rsid w:val="00265123"/>
    <w:rsid w:val="0027422E"/>
    <w:rsid w:val="0029203C"/>
    <w:rsid w:val="002A32B7"/>
    <w:rsid w:val="002C3F36"/>
    <w:rsid w:val="002F6A55"/>
    <w:rsid w:val="00382C03"/>
    <w:rsid w:val="003948A4"/>
    <w:rsid w:val="003A2CEB"/>
    <w:rsid w:val="003C591B"/>
    <w:rsid w:val="00447B68"/>
    <w:rsid w:val="00461178"/>
    <w:rsid w:val="004A46F9"/>
    <w:rsid w:val="004C7645"/>
    <w:rsid w:val="004E00FE"/>
    <w:rsid w:val="0050425A"/>
    <w:rsid w:val="00511BAC"/>
    <w:rsid w:val="0052289F"/>
    <w:rsid w:val="0052564D"/>
    <w:rsid w:val="005422A1"/>
    <w:rsid w:val="0054792D"/>
    <w:rsid w:val="00550377"/>
    <w:rsid w:val="00553FD4"/>
    <w:rsid w:val="00554CBC"/>
    <w:rsid w:val="005C57C4"/>
    <w:rsid w:val="005F50B0"/>
    <w:rsid w:val="006024A0"/>
    <w:rsid w:val="006153FF"/>
    <w:rsid w:val="00621CE7"/>
    <w:rsid w:val="00647D3E"/>
    <w:rsid w:val="00653A82"/>
    <w:rsid w:val="0066583C"/>
    <w:rsid w:val="00714161"/>
    <w:rsid w:val="00732759"/>
    <w:rsid w:val="0078017E"/>
    <w:rsid w:val="007C0C3A"/>
    <w:rsid w:val="007E1304"/>
    <w:rsid w:val="007F07B2"/>
    <w:rsid w:val="007F5E98"/>
    <w:rsid w:val="007F7C35"/>
    <w:rsid w:val="00812A79"/>
    <w:rsid w:val="0085439A"/>
    <w:rsid w:val="00873940"/>
    <w:rsid w:val="008A50F0"/>
    <w:rsid w:val="008D193A"/>
    <w:rsid w:val="008F3D3E"/>
    <w:rsid w:val="00936765"/>
    <w:rsid w:val="00941D81"/>
    <w:rsid w:val="00962D5F"/>
    <w:rsid w:val="009773FD"/>
    <w:rsid w:val="009A1646"/>
    <w:rsid w:val="009E29FA"/>
    <w:rsid w:val="009F7F50"/>
    <w:rsid w:val="00A02DC2"/>
    <w:rsid w:val="00A17C89"/>
    <w:rsid w:val="00A47AA3"/>
    <w:rsid w:val="00A756F6"/>
    <w:rsid w:val="00A758F3"/>
    <w:rsid w:val="00A9049D"/>
    <w:rsid w:val="00AE5B1D"/>
    <w:rsid w:val="00B101CF"/>
    <w:rsid w:val="00B171E4"/>
    <w:rsid w:val="00B630A6"/>
    <w:rsid w:val="00B72730"/>
    <w:rsid w:val="00BA2851"/>
    <w:rsid w:val="00BF023D"/>
    <w:rsid w:val="00C01A29"/>
    <w:rsid w:val="00C52103"/>
    <w:rsid w:val="00C80DC8"/>
    <w:rsid w:val="00C85C56"/>
    <w:rsid w:val="00C85C5B"/>
    <w:rsid w:val="00CA1F04"/>
    <w:rsid w:val="00CC4B43"/>
    <w:rsid w:val="00CC5755"/>
    <w:rsid w:val="00CD41DE"/>
    <w:rsid w:val="00CD6A95"/>
    <w:rsid w:val="00CE0C2B"/>
    <w:rsid w:val="00CF1322"/>
    <w:rsid w:val="00CF2AB0"/>
    <w:rsid w:val="00D001B9"/>
    <w:rsid w:val="00D777B9"/>
    <w:rsid w:val="00D84F53"/>
    <w:rsid w:val="00DC1671"/>
    <w:rsid w:val="00DE3A8F"/>
    <w:rsid w:val="00DE4357"/>
    <w:rsid w:val="00E01A55"/>
    <w:rsid w:val="00E14831"/>
    <w:rsid w:val="00E317A8"/>
    <w:rsid w:val="00E33E9B"/>
    <w:rsid w:val="00E76A7E"/>
    <w:rsid w:val="00E91F18"/>
    <w:rsid w:val="00F95FB4"/>
    <w:rsid w:val="00FE10EA"/>
    <w:rsid w:val="00FF1FA3"/>
    <w:rsid w:val="00FF469E"/>
    <w:rsid w:val="00F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F4D0"/>
  <w15:chartTrackingRefBased/>
  <w15:docId w15:val="{A4713664-A2D0-4425-9826-9EFA4C85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7B2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论文正文 字符"/>
    <w:basedOn w:val="a0"/>
    <w:link w:val="a4"/>
    <w:qFormat/>
    <w:locked/>
    <w:rsid w:val="007F07B2"/>
    <w:rPr>
      <w:rFonts w:ascii="Times New Roman" w:eastAsia="宋体" w:hAnsi="Times New Roman" w:cs="Times New Roman"/>
      <w:sz w:val="24"/>
      <w:szCs w:val="24"/>
    </w:rPr>
  </w:style>
  <w:style w:type="paragraph" w:customStyle="1" w:styleId="a4">
    <w:name w:val="论文正文"/>
    <w:basedOn w:val="a"/>
    <w:link w:val="a3"/>
    <w:qFormat/>
    <w:rsid w:val="007F07B2"/>
    <w:pPr>
      <w:widowControl w:val="0"/>
      <w:spacing w:before="0" w:after="0" w:line="400" w:lineRule="exact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fontstyle01">
    <w:name w:val="fontstyle01"/>
    <w:basedOn w:val="a0"/>
    <w:qFormat/>
    <w:rsid w:val="007F07B2"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盼</dc:creator>
  <cp:keywords/>
  <dc:description/>
  <cp:lastModifiedBy>盼盼</cp:lastModifiedBy>
  <cp:revision>1</cp:revision>
  <dcterms:created xsi:type="dcterms:W3CDTF">2021-10-10T08:45:00Z</dcterms:created>
  <dcterms:modified xsi:type="dcterms:W3CDTF">2021-10-10T08:46:00Z</dcterms:modified>
</cp:coreProperties>
</file>